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56020" w14:textId="0CEEC262" w:rsidR="000D5B88" w:rsidRDefault="000D5B88" w:rsidP="000D5B88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ssociation of stromal collagen characteristics with outcome in DCIS cohort</w:t>
      </w:r>
    </w:p>
    <w:p w14:paraId="7505BAE3" w14:textId="77777777" w:rsidR="000D5B88" w:rsidRDefault="000D5B88" w:rsidP="000D5B88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No association of orientation angle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13), alignment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2), width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9), length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15), straightness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9) and density (0.9) with overall survival.</w:t>
      </w:r>
    </w:p>
    <w:p w14:paraId="77DF7BB1" w14:textId="298D9C1A" w:rsidR="000D5B88" w:rsidRDefault="000D5B88" w:rsidP="000D5B88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No association of orientation angle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78), alignment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44), width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47), length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87), straightness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34)</w:t>
      </w:r>
      <w:r w:rsidR="00A704E4">
        <w:rPr>
          <w:sz w:val="28"/>
          <w:szCs w:val="28"/>
        </w:rPr>
        <w:t>,</w:t>
      </w:r>
      <w:r>
        <w:rPr>
          <w:sz w:val="28"/>
          <w:szCs w:val="28"/>
        </w:rPr>
        <w:t xml:space="preserve"> and density (0.82) with local recurrence free interval (LRFI).</w:t>
      </w:r>
    </w:p>
    <w:p w14:paraId="53991E6D" w14:textId="38AA4B11" w:rsidR="000D5B88" w:rsidRDefault="000D5B88" w:rsidP="000D5B88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No association of orientation angle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21), alignment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29), width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25), length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25), straightness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32)</w:t>
      </w:r>
      <w:r w:rsidR="00A704E4">
        <w:rPr>
          <w:sz w:val="28"/>
          <w:szCs w:val="28"/>
        </w:rPr>
        <w:t>,</w:t>
      </w:r>
      <w:r>
        <w:rPr>
          <w:sz w:val="28"/>
          <w:szCs w:val="28"/>
        </w:rPr>
        <w:t xml:space="preserve"> and density (</w:t>
      </w:r>
      <w:r>
        <w:rPr>
          <w:i/>
          <w:iCs/>
          <w:sz w:val="28"/>
          <w:szCs w:val="28"/>
        </w:rPr>
        <w:t>p</w:t>
      </w:r>
      <w:r>
        <w:rPr>
          <w:sz w:val="28"/>
          <w:szCs w:val="28"/>
        </w:rPr>
        <w:t>&lt;0.30) with distant metastasis free interval (DMFI).</w:t>
      </w:r>
    </w:p>
    <w:p w14:paraId="34310F72" w14:textId="77777777" w:rsidR="000D5B88" w:rsidRDefault="000D5B88" w:rsidP="000D5B88">
      <w:pPr>
        <w:spacing w:line="360" w:lineRule="auto"/>
        <w:jc w:val="both"/>
        <w:rPr>
          <w:sz w:val="28"/>
          <w:szCs w:val="28"/>
        </w:rPr>
      </w:pPr>
    </w:p>
    <w:p w14:paraId="1DDC49F4" w14:textId="77777777" w:rsidR="00617144" w:rsidRDefault="00617144"/>
    <w:sectPr w:rsidR="00617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44"/>
    <w:rsid w:val="000D5B88"/>
    <w:rsid w:val="00617144"/>
    <w:rsid w:val="008C26B2"/>
    <w:rsid w:val="00A704E4"/>
    <w:rsid w:val="00C7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70662"/>
  <w15:chartTrackingRefBased/>
  <w15:docId w15:val="{09D1D46A-5D3D-4E92-ACC4-98341EABB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B88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71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1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1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1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1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1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1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1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1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1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1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1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1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1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1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7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1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7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14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71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14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71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1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1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60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 Ghannam</dc:creator>
  <cp:keywords/>
  <dc:description/>
  <cp:lastModifiedBy>Catrin Rutland (staff)</cp:lastModifiedBy>
  <cp:revision>3</cp:revision>
  <dcterms:created xsi:type="dcterms:W3CDTF">2024-06-03T09:06:00Z</dcterms:created>
  <dcterms:modified xsi:type="dcterms:W3CDTF">2024-06-11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576a67dc94f462020991759bc3d699170859a773dc8a492ef1ef234b74f741</vt:lpwstr>
  </property>
</Properties>
</file>